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E52AA" w14:textId="35E6F3F0" w:rsidR="00A7040B" w:rsidRPr="00784561" w:rsidRDefault="002F71BE" w:rsidP="00A7040B">
      <w:pPr>
        <w:spacing w:line="240" w:lineRule="auto"/>
        <w:rPr>
          <w:rFonts w:ascii="Calibri" w:hAnsi="Calibri" w:cs="Calibri"/>
          <w:b/>
          <w:bCs/>
        </w:rPr>
      </w:pPr>
      <w:r w:rsidRPr="002F71BE">
        <w:rPr>
          <w:rFonts w:ascii="Calibri" w:hAnsi="Calibri" w:cs="Calibri"/>
          <w:b/>
          <w:bCs/>
        </w:rPr>
        <w:t>Multimedia Appendix 5. Comparison of a linear postintervention trend for pilot versus synthetic control pilot facilities after the policy change (November 30, 2020).</w:t>
      </w:r>
    </w:p>
    <w:tbl>
      <w:tblPr>
        <w:tblStyle w:val="TableGrid"/>
        <w:tblW w:w="4878" w:type="pct"/>
        <w:tblLook w:val="04A0" w:firstRow="1" w:lastRow="0" w:firstColumn="1" w:lastColumn="0" w:noHBand="0" w:noVBand="1"/>
      </w:tblPr>
      <w:tblGrid>
        <w:gridCol w:w="3103"/>
        <w:gridCol w:w="1419"/>
        <w:gridCol w:w="1065"/>
        <w:gridCol w:w="886"/>
        <w:gridCol w:w="977"/>
        <w:gridCol w:w="1682"/>
      </w:tblGrid>
      <w:tr w:rsidR="00A7040B" w:rsidRPr="00784561" w14:paraId="58D085EB" w14:textId="77777777" w:rsidTr="00A7040B">
        <w:trPr>
          <w:trHeight w:val="311"/>
        </w:trPr>
        <w:tc>
          <w:tcPr>
            <w:tcW w:w="1699" w:type="pct"/>
            <w:tcBorders>
              <w:left w:val="nil"/>
              <w:bottom w:val="single" w:sz="4" w:space="0" w:color="auto"/>
            </w:tcBorders>
            <w:vAlign w:val="center"/>
          </w:tcPr>
          <w:p w14:paraId="43C62251" w14:textId="77777777" w:rsidR="00A7040B" w:rsidRPr="00784561" w:rsidRDefault="00A7040B" w:rsidP="00895A1C">
            <w:pPr>
              <w:pStyle w:val="NoSpacing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Linear Trend</w:t>
            </w:r>
          </w:p>
        </w:tc>
        <w:tc>
          <w:tcPr>
            <w:tcW w:w="777" w:type="pct"/>
            <w:tcBorders>
              <w:bottom w:val="single" w:sz="4" w:space="0" w:color="auto"/>
              <w:right w:val="nil"/>
            </w:tcBorders>
            <w:vAlign w:val="center"/>
          </w:tcPr>
          <w:p w14:paraId="231F601C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6CE1E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E145D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007DB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A2EC1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84561">
              <w:rPr>
                <w:rFonts w:ascii="Calibri" w:hAnsi="Calibri" w:cs="Calibr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A7040B" w:rsidRPr="00784561" w14:paraId="066F7B33" w14:textId="77777777" w:rsidTr="00A7040B">
        <w:trPr>
          <w:trHeight w:val="263"/>
        </w:trPr>
        <w:tc>
          <w:tcPr>
            <w:tcW w:w="169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2AE601C" w14:textId="77777777" w:rsidR="00A7040B" w:rsidRPr="00784561" w:rsidRDefault="00A7040B" w:rsidP="00895A1C">
            <w:pPr>
              <w:pStyle w:val="NoSpacing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 xml:space="preserve">Pilot Facilities </w:t>
            </w:r>
          </w:p>
        </w:tc>
        <w:tc>
          <w:tcPr>
            <w:tcW w:w="77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6AA06EA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-0.05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  <w:vAlign w:val="center"/>
          </w:tcPr>
          <w:p w14:paraId="43D7F255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4E7890FA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-6.</w:t>
            </w:r>
            <w:r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</w:tcPr>
          <w:p w14:paraId="025EA875" w14:textId="01244C16" w:rsidR="00A7040B" w:rsidRPr="00784561" w:rsidRDefault="00C116B8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0471379F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(-0.07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, -0.04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A7040B" w:rsidRPr="00784561" w14:paraId="4FF9FA54" w14:textId="77777777" w:rsidTr="00A7040B">
        <w:trPr>
          <w:trHeight w:val="257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612FB" w14:textId="3B28DBD5" w:rsidR="00A7040B" w:rsidRPr="00784561" w:rsidRDefault="00A7040B" w:rsidP="00895A1C">
            <w:pPr>
              <w:pStyle w:val="NoSpacing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ynthetic Control</w:t>
            </w:r>
            <w:r w:rsidRPr="00784561">
              <w:rPr>
                <w:rFonts w:ascii="Calibri" w:hAnsi="Calibri" w:cs="Calibri"/>
                <w:sz w:val="22"/>
                <w:szCs w:val="22"/>
              </w:rPr>
              <w:t xml:space="preserve"> Facilities 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A3125D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42B03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F8E5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24C3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6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0FD3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(-0.0</w:t>
            </w:r>
            <w:r>
              <w:rPr>
                <w:rFonts w:ascii="Calibri" w:hAnsi="Calibri" w:cs="Calibri"/>
                <w:sz w:val="22"/>
                <w:szCs w:val="22"/>
              </w:rPr>
              <w:t>00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, 0.0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A7040B" w:rsidRPr="00784561" w14:paraId="7F50DFAB" w14:textId="77777777" w:rsidTr="00A7040B">
        <w:trPr>
          <w:trHeight w:val="179"/>
        </w:trPr>
        <w:tc>
          <w:tcPr>
            <w:tcW w:w="1699" w:type="pct"/>
            <w:tcBorders>
              <w:left w:val="nil"/>
            </w:tcBorders>
            <w:vAlign w:val="center"/>
          </w:tcPr>
          <w:p w14:paraId="440538EA" w14:textId="77777777" w:rsidR="00A7040B" w:rsidRPr="00784561" w:rsidRDefault="00A7040B" w:rsidP="00895A1C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Difference</w:t>
            </w:r>
          </w:p>
        </w:tc>
        <w:tc>
          <w:tcPr>
            <w:tcW w:w="777" w:type="pct"/>
            <w:tcBorders>
              <w:right w:val="nil"/>
            </w:tcBorders>
            <w:vAlign w:val="center"/>
          </w:tcPr>
          <w:p w14:paraId="17653F07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-0.0</w:t>
            </w:r>
            <w:r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583" w:type="pct"/>
            <w:tcBorders>
              <w:left w:val="nil"/>
              <w:right w:val="nil"/>
            </w:tcBorders>
            <w:vAlign w:val="center"/>
          </w:tcPr>
          <w:p w14:paraId="222FB71A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485" w:type="pct"/>
            <w:tcBorders>
              <w:left w:val="nil"/>
              <w:right w:val="nil"/>
            </w:tcBorders>
          </w:tcPr>
          <w:p w14:paraId="1B9025D5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-3.251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14:paraId="04081780" w14:textId="00FDD868" w:rsidR="00A7040B" w:rsidRPr="00784561" w:rsidRDefault="00C116B8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921" w:type="pct"/>
            <w:tcBorders>
              <w:left w:val="nil"/>
              <w:right w:val="nil"/>
            </w:tcBorders>
          </w:tcPr>
          <w:p w14:paraId="457A490A" w14:textId="77777777" w:rsidR="00A7040B" w:rsidRPr="00784561" w:rsidRDefault="00A7040B" w:rsidP="00895A1C">
            <w:pPr>
              <w:pStyle w:val="NoSpacing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84561">
              <w:rPr>
                <w:rFonts w:ascii="Calibri" w:hAnsi="Calibri" w:cs="Calibri"/>
                <w:sz w:val="22"/>
                <w:szCs w:val="22"/>
              </w:rPr>
              <w:t>(-0.0</w:t>
            </w:r>
            <w:r>
              <w:rPr>
                <w:rFonts w:ascii="Calibri" w:hAnsi="Calibri" w:cs="Calibri"/>
                <w:sz w:val="22"/>
                <w:szCs w:val="22"/>
              </w:rPr>
              <w:t>82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, -0.0</w:t>
            </w:r>
            <w:r>
              <w:rPr>
                <w:rFonts w:ascii="Calibri" w:hAnsi="Calibri" w:cs="Calibri"/>
                <w:sz w:val="22"/>
                <w:szCs w:val="22"/>
              </w:rPr>
              <w:t>46</w:t>
            </w:r>
            <w:r w:rsidRPr="0078456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5CA1978F" w14:textId="77777777" w:rsidR="00A7040B" w:rsidRPr="00784561" w:rsidRDefault="00A7040B" w:rsidP="00A7040B">
      <w:pPr>
        <w:rPr>
          <w:rFonts w:ascii="Calibri" w:hAnsi="Calibri" w:cs="Calibri"/>
        </w:rPr>
      </w:pPr>
    </w:p>
    <w:p w14:paraId="58081EB6" w14:textId="46AE1FAD" w:rsidR="00772AA5" w:rsidRPr="00A7040B" w:rsidRDefault="00772AA5" w:rsidP="00A7040B"/>
    <w:sectPr w:rsidR="00772AA5" w:rsidRPr="00A70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D2"/>
    <w:rsid w:val="002F71BE"/>
    <w:rsid w:val="00411516"/>
    <w:rsid w:val="00713C30"/>
    <w:rsid w:val="00772AA5"/>
    <w:rsid w:val="00A7040B"/>
    <w:rsid w:val="00C116B8"/>
    <w:rsid w:val="00D22317"/>
    <w:rsid w:val="00E72BD2"/>
    <w:rsid w:val="00E7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6D1F8"/>
  <w15:chartTrackingRefBased/>
  <w15:docId w15:val="{1EE7539E-126B-4265-81D8-09C3F2A1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040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Anna</dc:creator>
  <cp:keywords/>
  <dc:description/>
  <cp:lastModifiedBy>Monisha Swaminathan</cp:lastModifiedBy>
  <cp:revision>5</cp:revision>
  <dcterms:created xsi:type="dcterms:W3CDTF">2022-08-10T14:25:00Z</dcterms:created>
  <dcterms:modified xsi:type="dcterms:W3CDTF">2023-05-11T19:57:00Z</dcterms:modified>
</cp:coreProperties>
</file>